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AFB" w:rsidRDefault="00297F95">
      <w:r w:rsidRPr="00297F95">
        <w:t xml:space="preserve"> Supplementary</w:t>
      </w:r>
      <w:bookmarkStart w:id="0" w:name="_GoBack"/>
      <w:bookmarkEnd w:id="0"/>
    </w:p>
    <w:sectPr w:rsidR="00EA5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B14B2"/>
    <w:rsid w:val="00135E75"/>
    <w:rsid w:val="001A23E7"/>
    <w:rsid w:val="00297F95"/>
    <w:rsid w:val="004C21CB"/>
    <w:rsid w:val="006E4E57"/>
    <w:rsid w:val="008651A0"/>
    <w:rsid w:val="008C3938"/>
    <w:rsid w:val="00C20E2B"/>
    <w:rsid w:val="00D16B3B"/>
    <w:rsid w:val="00D9409D"/>
    <w:rsid w:val="00E03660"/>
    <w:rsid w:val="00EA5AFB"/>
    <w:rsid w:val="00EB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E57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E5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4E5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E5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E5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E4E5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E4E5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E4E5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E4E5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E4E5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E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4E5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E4E5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E4E5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E4E5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E4E5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E4E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E4E57"/>
    <w:pPr>
      <w:spacing w:after="200" w:line="240" w:lineRule="auto"/>
    </w:pPr>
    <w:rPr>
      <w:rFonts w:cs="Times New Roman"/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E4E5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E4E5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4E5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E4E5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E4E57"/>
    <w:rPr>
      <w:b/>
      <w:bCs/>
    </w:rPr>
  </w:style>
  <w:style w:type="character" w:styleId="Emphasis">
    <w:name w:val="Emphasis"/>
    <w:basedOn w:val="DefaultParagraphFont"/>
    <w:uiPriority w:val="20"/>
    <w:qFormat/>
    <w:rsid w:val="006E4E57"/>
    <w:rPr>
      <w:i/>
      <w:iCs/>
    </w:rPr>
  </w:style>
  <w:style w:type="paragraph" w:styleId="NoSpacing">
    <w:name w:val="No Spacing"/>
    <w:uiPriority w:val="1"/>
    <w:qFormat/>
    <w:rsid w:val="006E4E57"/>
    <w:pPr>
      <w:spacing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E4E57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6E4E57"/>
    <w:rPr>
      <w:rFonts w:cs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E4E57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4E57"/>
    <w:pPr>
      <w:pBdr>
        <w:bottom w:val="single" w:sz="4" w:space="4" w:color="4F81BD" w:themeColor="accent1"/>
      </w:pBdr>
      <w:spacing w:before="200" w:after="280"/>
      <w:ind w:left="936" w:right="936"/>
    </w:pPr>
    <w:rPr>
      <w:rFonts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4E57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E4E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E4E5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E4E5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E4E5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E4E5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E4E5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3</Characters>
  <Application>Microsoft Office Word</Application>
  <DocSecurity>0</DocSecurity>
  <Lines>1</Lines>
  <Paragraphs>1</Paragraphs>
  <ScaleCrop>false</ScaleCrop>
  <Company>HP</Company>
  <LinksUpToDate>false</LinksUpToDate>
  <CharactersWithSpaces>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491</dc:creator>
  <cp:keywords/>
  <dc:description/>
  <cp:lastModifiedBy>303491</cp:lastModifiedBy>
  <cp:revision>2</cp:revision>
  <dcterms:created xsi:type="dcterms:W3CDTF">2019-12-17T02:25:00Z</dcterms:created>
  <dcterms:modified xsi:type="dcterms:W3CDTF">2019-12-17T02:25:00Z</dcterms:modified>
</cp:coreProperties>
</file>